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709" w:rsidRDefault="00814709" w:rsidP="00814709">
      <w:pPr>
        <w:ind w:left="-18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T</w:t>
      </w:r>
      <w:r w:rsidRPr="00335531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4</w:t>
      </w:r>
      <w:r w:rsidR="00BF433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.</w:t>
      </w:r>
      <w:proofErr w:type="gramEnd"/>
      <w:r>
        <w:rPr>
          <w:rFonts w:ascii="Arial" w:hAnsi="Arial" w:cs="Arial"/>
          <w:b/>
        </w:rPr>
        <w:t xml:space="preserve">  </w:t>
      </w:r>
      <w:proofErr w:type="gramStart"/>
      <w:r>
        <w:rPr>
          <w:rFonts w:ascii="Arial" w:hAnsi="Arial" w:cs="Arial"/>
          <w:b/>
        </w:rPr>
        <w:t>Correlations between hematopoietic cell line and primary cell miRNA profiles.</w:t>
      </w:r>
      <w:proofErr w:type="gramEnd"/>
    </w:p>
    <w:tbl>
      <w:tblPr>
        <w:tblW w:w="9270" w:type="dxa"/>
        <w:tblInd w:w="108" w:type="dxa"/>
        <w:tblLook w:val="04A0" w:firstRow="1" w:lastRow="0" w:firstColumn="1" w:lastColumn="0" w:noHBand="0" w:noVBand="1"/>
      </w:tblPr>
      <w:tblGrid>
        <w:gridCol w:w="847"/>
        <w:gridCol w:w="2221"/>
        <w:gridCol w:w="982"/>
        <w:gridCol w:w="1260"/>
        <w:gridCol w:w="1440"/>
        <w:gridCol w:w="990"/>
        <w:gridCol w:w="1530"/>
      </w:tblGrid>
      <w:tr w:rsidR="00814709" w:rsidRPr="00FC209C" w:rsidTr="00D47240">
        <w:trPr>
          <w:trHeight w:val="318"/>
        </w:trPr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T-cell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latelet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Granulocyt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B-cell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Erythrocytes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Jurkat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# in common top 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bookmarkStart w:id="0" w:name="_GoBack"/>
        <w:bookmarkEnd w:id="0"/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Meg0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# in common top 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K56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# in common top 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Raji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# in common top 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U9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# in common top 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814709" w:rsidRPr="00FC209C" w:rsidTr="00D47240">
        <w:trPr>
          <w:trHeight w:val="303"/>
        </w:trPr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814709" w:rsidRPr="00FC209C" w:rsidTr="00D47240">
        <w:trPr>
          <w:trHeight w:val="31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709" w:rsidRPr="00FC209C" w:rsidRDefault="00814709" w:rsidP="00D4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2C0F2A" w:rsidRDefault="002C0F2A" w:rsidP="00814709"/>
    <w:p w:rsidR="00BF433E" w:rsidRDefault="00BF433E" w:rsidP="00BF433E">
      <w:pPr>
        <w:ind w:left="-18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T</w:t>
      </w:r>
      <w:r w:rsidRPr="00335531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4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.</w:t>
      </w:r>
      <w:proofErr w:type="gramEnd"/>
      <w:r>
        <w:rPr>
          <w:rFonts w:ascii="Arial" w:hAnsi="Arial" w:cs="Arial"/>
          <w:b/>
        </w:rPr>
        <w:t xml:space="preserve">  Correlations between hematopoietic cell line miRNA profiles.</w:t>
      </w:r>
    </w:p>
    <w:tbl>
      <w:tblPr>
        <w:tblW w:w="8504" w:type="dxa"/>
        <w:tblInd w:w="108" w:type="dxa"/>
        <w:tblLook w:val="04A0" w:firstRow="1" w:lastRow="0" w:firstColumn="1" w:lastColumn="0" w:noHBand="0" w:noVBand="1"/>
      </w:tblPr>
      <w:tblGrid>
        <w:gridCol w:w="1148"/>
        <w:gridCol w:w="2320"/>
        <w:gridCol w:w="1259"/>
        <w:gridCol w:w="1259"/>
        <w:gridCol w:w="1259"/>
        <w:gridCol w:w="1259"/>
      </w:tblGrid>
      <w:tr w:rsidR="00BF433E" w:rsidRPr="00FC209C" w:rsidTr="008C492F">
        <w:trPr>
          <w:trHeight w:val="317"/>
        </w:trPr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Jurkat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U937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Raji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K562</w:t>
            </w: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Meg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in</w:t>
            </w:r>
            <w:proofErr w:type="gramEnd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mmon top 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6.61E-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7.21E-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6.3E-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4.34E-10</w:t>
            </w: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K5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in</w:t>
            </w:r>
            <w:proofErr w:type="gramEnd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mmon top 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4.08E-0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.53E-0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9.42E-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Raj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in</w:t>
            </w:r>
            <w:proofErr w:type="gramEnd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mmon top 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1.54E-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3.23E-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U9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in</w:t>
            </w:r>
            <w:proofErr w:type="gramEnd"/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mmon top 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02"/>
        </w:trPr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 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433E" w:rsidRPr="00FC209C" w:rsidTr="008C492F">
        <w:trPr>
          <w:trHeight w:val="317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C209C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09C">
              <w:rPr>
                <w:rFonts w:ascii="Calibri" w:eastAsia="Times New Roman" w:hAnsi="Calibri" w:cs="Times New Roman"/>
                <w:color w:val="000000"/>
              </w:rPr>
              <w:t>4.95E-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33E" w:rsidRPr="00FC209C" w:rsidRDefault="00BF433E" w:rsidP="008C49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F433E" w:rsidRPr="003736E0" w:rsidRDefault="00BF433E" w:rsidP="00BF433E"/>
    <w:p w:rsidR="00BF433E" w:rsidRPr="00814709" w:rsidRDefault="00BF433E" w:rsidP="00814709"/>
    <w:sectPr w:rsidR="00BF433E" w:rsidRPr="00814709" w:rsidSect="002C0F2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AAF"/>
    <w:rsid w:val="002C0F2A"/>
    <w:rsid w:val="00814709"/>
    <w:rsid w:val="00A87AAF"/>
    <w:rsid w:val="00BF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AF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AF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m21n</dc:creator>
  <cp:lastModifiedBy>Raul Teruel Montoya</cp:lastModifiedBy>
  <cp:revision>2</cp:revision>
  <dcterms:created xsi:type="dcterms:W3CDTF">2014-06-25T22:22:00Z</dcterms:created>
  <dcterms:modified xsi:type="dcterms:W3CDTF">2014-06-25T22:22:00Z</dcterms:modified>
</cp:coreProperties>
</file>